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4EA" w:rsidRPr="00E934EA" w:rsidRDefault="00E934EA" w:rsidP="00E934EA">
      <w:pPr>
        <w:jc w:val="both"/>
        <w:rPr>
          <w:b/>
          <w:lang w:val="en-US"/>
        </w:rPr>
      </w:pPr>
      <w:bookmarkStart w:id="0" w:name="_GoBack"/>
      <w:r w:rsidRPr="00E934EA">
        <w:rPr>
          <w:b/>
          <w:lang w:val="en-US"/>
        </w:rPr>
        <w:t>S2 Table. Values of the main indices and sub</w:t>
      </w:r>
      <w:r>
        <w:rPr>
          <w:b/>
          <w:lang w:val="en-US"/>
        </w:rPr>
        <w:t>-</w:t>
      </w:r>
      <w:r w:rsidRPr="00E934EA">
        <w:rPr>
          <w:b/>
          <w:lang w:val="en-US"/>
        </w:rPr>
        <w:t>indices</w:t>
      </w:r>
      <w:r w:rsidR="00141096">
        <w:rPr>
          <w:b/>
          <w:lang w:val="en-US"/>
        </w:rPr>
        <w:t>,</w:t>
      </w:r>
      <w:r w:rsidRPr="00E934EA">
        <w:rPr>
          <w:b/>
          <w:lang w:val="en-US"/>
        </w:rPr>
        <w:t xml:space="preserve"> by municipality</w:t>
      </w:r>
      <w:r w:rsidR="00141096">
        <w:rPr>
          <w:b/>
          <w:lang w:val="en-US"/>
        </w:rPr>
        <w:t>,</w:t>
      </w:r>
      <w:r>
        <w:rPr>
          <w:b/>
          <w:lang w:val="en-US"/>
        </w:rPr>
        <w:t xml:space="preserve"> that composed the M</w:t>
      </w:r>
      <w:r w:rsidRPr="00E934EA">
        <w:rPr>
          <w:b/>
          <w:lang w:val="en-US"/>
        </w:rPr>
        <w:t xml:space="preserve">unicipal </w:t>
      </w:r>
      <w:r>
        <w:rPr>
          <w:b/>
          <w:lang w:val="en-US"/>
        </w:rPr>
        <w:t>V</w:t>
      </w:r>
      <w:r w:rsidRPr="00E934EA">
        <w:rPr>
          <w:b/>
          <w:lang w:val="en-US"/>
        </w:rPr>
        <w:t>ulnerability</w:t>
      </w:r>
      <w:r>
        <w:rPr>
          <w:b/>
          <w:lang w:val="en-US"/>
        </w:rPr>
        <w:t xml:space="preserve"> I</w:t>
      </w:r>
      <w:r w:rsidRPr="00E934EA">
        <w:rPr>
          <w:b/>
          <w:lang w:val="en-US"/>
        </w:rPr>
        <w:t xml:space="preserve">ndex </w:t>
      </w:r>
      <w:r>
        <w:rPr>
          <w:b/>
          <w:lang w:val="en-US"/>
        </w:rPr>
        <w:t>of</w:t>
      </w:r>
      <w:r w:rsidRPr="00E934EA">
        <w:rPr>
          <w:b/>
          <w:lang w:val="en-US"/>
        </w:rPr>
        <w:t xml:space="preserve"> the state of Amazonas</w:t>
      </w:r>
      <w:r w:rsidR="00141096">
        <w:rPr>
          <w:b/>
          <w:lang w:val="en-US"/>
        </w:rPr>
        <w:t>,</w:t>
      </w:r>
      <w:r w:rsidRPr="00E934EA">
        <w:rPr>
          <w:b/>
          <w:lang w:val="en-US"/>
        </w:rPr>
        <w:t xml:space="preserve"> Brazil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17"/>
        <w:gridCol w:w="761"/>
        <w:gridCol w:w="835"/>
        <w:gridCol w:w="768"/>
        <w:gridCol w:w="862"/>
        <w:gridCol w:w="660"/>
        <w:gridCol w:w="1306"/>
        <w:gridCol w:w="822"/>
        <w:gridCol w:w="1111"/>
        <w:gridCol w:w="1003"/>
        <w:gridCol w:w="1003"/>
        <w:gridCol w:w="727"/>
        <w:gridCol w:w="943"/>
        <w:gridCol w:w="950"/>
        <w:gridCol w:w="950"/>
        <w:gridCol w:w="727"/>
        <w:gridCol w:w="943"/>
      </w:tblGrid>
      <w:tr w:rsidR="003E7825" w:rsidRPr="008048AC" w:rsidTr="003E7825">
        <w:trPr>
          <w:trHeight w:val="1305"/>
        </w:trPr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  <w:hideMark/>
          </w:tcPr>
          <w:bookmarkEnd w:id="0"/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Municipalities</w:t>
            </w:r>
            <w:proofErr w:type="spellEnd"/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Index </w:t>
            </w: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of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Natural </w:t>
            </w: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Disasters</w:t>
            </w:r>
            <w:proofErr w:type="spellEnd"/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Vegetation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Cover Index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Exposure Index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Diseases Associated to Climate Index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Poverty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Index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ociodemographic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</w:t>
            </w: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ensitivity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Index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ensitivity Index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ocioeconomic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</w:t>
            </w: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tructures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Index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Institutions Services and Infrastructure for Adaptation Index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Sociopolitical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</w:t>
            </w:r>
            <w:proofErr w:type="spellStart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Organization</w:t>
            </w:r>
            <w:proofErr w:type="spellEnd"/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Index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Adaptive Capacity Index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Vulnerability Index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Temperature Index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Precipitation Index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Climate Scenario Index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bCs/>
                <w:sz w:val="16"/>
                <w:szCs w:val="18"/>
              </w:rPr>
              <w:t>Municipal Vulnerability Index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Alvarães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6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52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61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2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9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sz w:val="16"/>
                <w:szCs w:val="18"/>
              </w:rPr>
              <w:t>Amaturá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9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3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5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6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sz w:val="16"/>
                <w:szCs w:val="18"/>
              </w:rPr>
              <w:t>Anamã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1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34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3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Anor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6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52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7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9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Apuí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9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61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Atalaia do Norte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1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31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Autaze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5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4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4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4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arcelo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3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8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1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8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88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arreirinh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6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5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4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enjamin Constant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77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3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6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048AC">
              <w:rPr>
                <w:rFonts w:ascii="Arial" w:hAnsi="Arial" w:cs="Arial"/>
                <w:sz w:val="16"/>
                <w:szCs w:val="18"/>
              </w:rPr>
              <w:t>Beruri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8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43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oa Vista do Ramo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2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oca do Acre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3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7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3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4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96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Borb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43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aapirang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1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2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13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7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2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anutam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9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9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97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1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arauar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1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areiro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6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42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23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7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 xml:space="preserve">Careiro </w:t>
            </w:r>
            <w:proofErr w:type="spellStart"/>
            <w:r w:rsidRPr="008048AC">
              <w:rPr>
                <w:rFonts w:ascii="Arial" w:hAnsi="Arial" w:cs="Arial"/>
                <w:sz w:val="16"/>
                <w:szCs w:val="18"/>
              </w:rPr>
              <w:t>da</w:t>
            </w:r>
            <w:proofErr w:type="spellEnd"/>
            <w:r w:rsidRPr="008048AC">
              <w:rPr>
                <w:rFonts w:ascii="Arial" w:hAnsi="Arial" w:cs="Arial"/>
                <w:sz w:val="16"/>
                <w:szCs w:val="18"/>
              </w:rPr>
              <w:t xml:space="preserve"> Várze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25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6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1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1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oar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3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42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Codajá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7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5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Eirunepé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5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Envir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87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0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Fonte Bo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2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1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1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87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4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6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Guajar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42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8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4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Humait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9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9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26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4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7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lastRenderedPageBreak/>
              <w:t>Ipixun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3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8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7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3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Irandub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4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1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74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4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9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23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Itacoatiar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8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7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23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76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Itamarat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3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1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Itapirang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5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1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14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0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4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Japur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8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0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54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Juru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8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2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Jutaí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2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8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6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Lábre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31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1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1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2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93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7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nacapuru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7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4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1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5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13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24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0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naquir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42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nau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9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3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4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9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4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9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nicoré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9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9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61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raã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42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1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56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6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3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Maué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Nhamund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47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52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7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4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Nova Olinda do Norte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5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46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3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Novo Airão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2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4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13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Novo Aripuanã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1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7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9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9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Parintin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4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1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Pauin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9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1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6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4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Presidente Figueiredo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3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17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4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Rio Preto da Ev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89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1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4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9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Santa Isabel do Rio Negro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03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3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Santo Antônio do Iç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4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61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São Gabriel da Cachoeir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3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83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São Paulo de Olivenç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47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8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4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6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6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lastRenderedPageBreak/>
              <w:t>São Sebastião do Uatumã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34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2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5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2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93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Silve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3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2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71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Tabatinga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61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35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37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3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Tapau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33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38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5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8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Tefé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1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96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5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29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Tonantins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08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52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2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Uarini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14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48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75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65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389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14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39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Urucará</w:t>
            </w:r>
          </w:p>
        </w:tc>
        <w:tc>
          <w:tcPr>
            <w:tcW w:w="76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00</w:t>
            </w:r>
          </w:p>
        </w:tc>
        <w:tc>
          <w:tcPr>
            <w:tcW w:w="835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86</w:t>
            </w:r>
          </w:p>
        </w:tc>
        <w:tc>
          <w:tcPr>
            <w:tcW w:w="768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6</w:t>
            </w:r>
          </w:p>
        </w:tc>
        <w:tc>
          <w:tcPr>
            <w:tcW w:w="862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07</w:t>
            </w:r>
          </w:p>
        </w:tc>
        <w:tc>
          <w:tcPr>
            <w:tcW w:w="66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306" w:type="dxa"/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822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1111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250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78</w:t>
            </w:r>
          </w:p>
        </w:tc>
        <w:tc>
          <w:tcPr>
            <w:tcW w:w="1003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50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58</w:t>
            </w:r>
          </w:p>
        </w:tc>
        <w:tc>
          <w:tcPr>
            <w:tcW w:w="943" w:type="dxa"/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950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  <w:tc>
          <w:tcPr>
            <w:tcW w:w="943" w:type="dxa"/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</w:tr>
      <w:tr w:rsidR="00C82532" w:rsidRPr="008048AC" w:rsidTr="00C82532">
        <w:trPr>
          <w:trHeight w:val="300"/>
        </w:trPr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Urucurituba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90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1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000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152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63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C82532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2532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C82532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13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431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vAlign w:val="center"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857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571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8048AC" w:rsidRDefault="00C82532" w:rsidP="00C8253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048AC">
              <w:rPr>
                <w:rFonts w:ascii="Arial" w:hAnsi="Arial" w:cs="Arial"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sz w:val="16"/>
                <w:szCs w:val="18"/>
              </w:rPr>
              <w:t>769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82532" w:rsidRPr="003E7825" w:rsidRDefault="00C82532" w:rsidP="00C82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825">
              <w:rPr>
                <w:rFonts w:ascii="Arial" w:hAnsi="Arial" w:cs="Arial"/>
                <w:sz w:val="16"/>
                <w:szCs w:val="16"/>
              </w:rPr>
              <w:t>0</w:t>
            </w:r>
            <w:r w:rsidR="00141096">
              <w:rPr>
                <w:rFonts w:ascii="Arial" w:hAnsi="Arial" w:cs="Arial"/>
                <w:sz w:val="16"/>
                <w:szCs w:val="16"/>
              </w:rPr>
              <w:t>.</w:t>
            </w:r>
            <w:r w:rsidRPr="003E7825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</w:tr>
      <w:tr w:rsidR="003E7825" w:rsidRPr="008048AC" w:rsidTr="003E7825">
        <w:trPr>
          <w:trHeight w:val="300"/>
        </w:trPr>
        <w:tc>
          <w:tcPr>
            <w:tcW w:w="10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  <w:lang w:val="en-US"/>
              </w:rPr>
              <w:t>AVERAGE VALUES OF THE INDICES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48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367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447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17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634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4</w:t>
            </w:r>
            <w:r w:rsidR="00C82532">
              <w:rPr>
                <w:rFonts w:ascii="Arial" w:hAnsi="Arial" w:cs="Arial"/>
                <w:b/>
                <w:sz w:val="16"/>
                <w:szCs w:val="18"/>
              </w:rPr>
              <w:t>82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3E7825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>
              <w:rPr>
                <w:rFonts w:ascii="Arial" w:hAnsi="Arial" w:cs="Arial"/>
                <w:b/>
                <w:sz w:val="16"/>
                <w:szCs w:val="18"/>
              </w:rPr>
              <w:t>465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08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477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661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30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3E7825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>
              <w:rPr>
                <w:rFonts w:ascii="Arial" w:hAnsi="Arial" w:cs="Arial"/>
                <w:b/>
                <w:sz w:val="16"/>
                <w:szCs w:val="18"/>
              </w:rPr>
              <w:t>406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81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90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630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048AC" w:rsidRPr="008048AC" w:rsidRDefault="008048AC" w:rsidP="008048A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048AC">
              <w:rPr>
                <w:rFonts w:ascii="Arial" w:hAnsi="Arial" w:cs="Arial"/>
                <w:b/>
                <w:sz w:val="16"/>
                <w:szCs w:val="18"/>
              </w:rPr>
              <w:t>0</w:t>
            </w:r>
            <w:r w:rsidR="00141096">
              <w:rPr>
                <w:rFonts w:ascii="Arial" w:hAnsi="Arial" w:cs="Arial"/>
                <w:b/>
                <w:sz w:val="16"/>
                <w:szCs w:val="18"/>
              </w:rPr>
              <w:t>.</w:t>
            </w:r>
            <w:r w:rsidRPr="008048AC">
              <w:rPr>
                <w:rFonts w:ascii="Arial" w:hAnsi="Arial" w:cs="Arial"/>
                <w:b/>
                <w:sz w:val="16"/>
                <w:szCs w:val="18"/>
              </w:rPr>
              <w:t>5</w:t>
            </w:r>
            <w:r w:rsidR="003E7825">
              <w:rPr>
                <w:rFonts w:ascii="Arial" w:hAnsi="Arial" w:cs="Arial"/>
                <w:b/>
                <w:sz w:val="16"/>
                <w:szCs w:val="18"/>
              </w:rPr>
              <w:t>86</w:t>
            </w:r>
          </w:p>
        </w:tc>
      </w:tr>
    </w:tbl>
    <w:p w:rsidR="008048AC" w:rsidRDefault="008048AC"/>
    <w:sectPr w:rsidR="008048AC" w:rsidSect="008048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AC"/>
    <w:rsid w:val="00141096"/>
    <w:rsid w:val="003E7825"/>
    <w:rsid w:val="004F1E8D"/>
    <w:rsid w:val="008048AC"/>
    <w:rsid w:val="00C82532"/>
    <w:rsid w:val="00D413FD"/>
    <w:rsid w:val="00E934EA"/>
    <w:rsid w:val="00F82248"/>
    <w:rsid w:val="00F8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54987"/>
  <w15:chartTrackingRefBased/>
  <w15:docId w15:val="{F697A559-CCC0-454A-B2A3-7F1219BB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048A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048AC"/>
    <w:rPr>
      <w:color w:val="954F72"/>
      <w:u w:val="single"/>
    </w:rPr>
  </w:style>
  <w:style w:type="paragraph" w:customStyle="1" w:styleId="msonormal0">
    <w:name w:val="msonormal"/>
    <w:basedOn w:val="Normal"/>
    <w:rsid w:val="00804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8048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8048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04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804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8048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8048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8048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8048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804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804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804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115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úlia Menezes</cp:lastModifiedBy>
  <cp:revision>10</cp:revision>
  <dcterms:created xsi:type="dcterms:W3CDTF">2017-01-11T12:59:00Z</dcterms:created>
  <dcterms:modified xsi:type="dcterms:W3CDTF">2017-11-28T16:39:00Z</dcterms:modified>
</cp:coreProperties>
</file>